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0B6D9" w14:textId="4E4C3533" w:rsidR="00250322" w:rsidRPr="00495C28" w:rsidRDefault="000812DB" w:rsidP="00250322">
      <w:pPr>
        <w:pStyle w:val="Caption"/>
        <w:keepNext/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0812D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r w:rsidR="00004E0C" w:rsidRPr="00495C28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50322" w:rsidRPr="00495C28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3- </w:t>
      </w:r>
      <w:r w:rsidR="00004E0C" w:rsidRPr="00495C28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Demographic and clinical d</w:t>
      </w:r>
      <w:r w:rsidR="00250322" w:rsidRPr="00495C28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etails of serum samples</w:t>
      </w:r>
      <w:r w:rsidR="00004E0C" w:rsidRPr="00495C28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9299" w:type="dxa"/>
        <w:tblLayout w:type="fixed"/>
        <w:tblLook w:val="04A0" w:firstRow="1" w:lastRow="0" w:firstColumn="1" w:lastColumn="0" w:noHBand="0" w:noVBand="1"/>
      </w:tblPr>
      <w:tblGrid>
        <w:gridCol w:w="1060"/>
        <w:gridCol w:w="640"/>
        <w:gridCol w:w="810"/>
        <w:gridCol w:w="2250"/>
        <w:gridCol w:w="1060"/>
        <w:gridCol w:w="2100"/>
        <w:gridCol w:w="1379"/>
      </w:tblGrid>
      <w:tr w:rsidR="00250322" w:rsidRPr="00495C28" w14:paraId="40FAFCC5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344C6" w14:textId="77777777" w:rsidR="00250322" w:rsidRPr="00495C28" w:rsidRDefault="00250322" w:rsidP="00495C28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44A2" w14:textId="77777777" w:rsidR="00250322" w:rsidRPr="00495C28" w:rsidRDefault="00250322" w:rsidP="00495C28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FD97D" w14:textId="77777777" w:rsidR="00250322" w:rsidRPr="00495C28" w:rsidRDefault="00250322" w:rsidP="00495C28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753B1" w14:textId="77777777" w:rsidR="00250322" w:rsidRPr="00495C28" w:rsidRDefault="00250322" w:rsidP="00495C28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B1DA" w14:textId="77777777" w:rsidR="00250322" w:rsidRPr="00495C28" w:rsidRDefault="00250322" w:rsidP="00495C28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MMSE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DB81C" w14:textId="77777777" w:rsidR="00250322" w:rsidRPr="00495C28" w:rsidRDefault="00250322" w:rsidP="00495C28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APOE Genotype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CE1B1" w14:textId="188AC271" w:rsidR="00250322" w:rsidRPr="00495C28" w:rsidRDefault="00250322" w:rsidP="00495C28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Total Tau</w:t>
            </w:r>
            <w:r w:rsidR="00786A2E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 xml:space="preserve"> (pg/ml)</w:t>
            </w:r>
          </w:p>
        </w:tc>
      </w:tr>
      <w:tr w:rsidR="00250322" w:rsidRPr="00495C28" w14:paraId="55B4F24F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F79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B516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D95C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8058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E1A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22E3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4B5F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5724222</w:t>
            </w:r>
          </w:p>
        </w:tc>
      </w:tr>
      <w:tr w:rsidR="00250322" w:rsidRPr="00495C28" w14:paraId="05D366EF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A20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4E4E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D224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9649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Black or </w:t>
            </w:r>
            <w:proofErr w:type="gramStart"/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frican-American</w:t>
            </w:r>
            <w:proofErr w:type="gram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204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6817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22F0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1593416</w:t>
            </w:r>
          </w:p>
        </w:tc>
      </w:tr>
      <w:tr w:rsidR="00250322" w:rsidRPr="00495C28" w14:paraId="769E0381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0903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8BB4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548C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5E28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FD54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5807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D811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73418B7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955E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0C03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A637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64DC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AA8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2F7C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97B1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1495421</w:t>
            </w:r>
          </w:p>
        </w:tc>
      </w:tr>
      <w:tr w:rsidR="00250322" w:rsidRPr="00495C28" w14:paraId="304B49F4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50BE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5AA0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9A37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0F80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F32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5C0C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0FA9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1074443</w:t>
            </w:r>
          </w:p>
        </w:tc>
      </w:tr>
      <w:tr w:rsidR="00250322" w:rsidRPr="00495C28" w14:paraId="63338D4E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0E53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6451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4B86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4153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0DA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B0F8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0EFF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221794</w:t>
            </w:r>
          </w:p>
        </w:tc>
      </w:tr>
      <w:tr w:rsidR="00250322" w:rsidRPr="00495C28" w14:paraId="03B578A7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0E5B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8B6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5B3C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FA0F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968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22D8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9AED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2045AF2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24C8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E90C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6572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E93F4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E8F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2670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872A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3239219</w:t>
            </w:r>
          </w:p>
        </w:tc>
      </w:tr>
      <w:tr w:rsidR="00250322" w:rsidRPr="00495C28" w14:paraId="5BC0962A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1D8B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4E15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5AB2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4149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 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D6B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93AD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2778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A9C3E87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DA97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B1CC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B393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E947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C73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159F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5B34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66A9589C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7ABA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184C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0A9D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FFF6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21D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ADB5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DCAC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0DDF47C6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93F8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7C6C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0E5B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9137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BA2D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3660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D01E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4289C5F8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141A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FC15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9DAA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56E9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71F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2E60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02D6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C356A50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C8BD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E962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2E2C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1F3B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432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DBA9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BF0E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836FA36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C793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24FD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E2C1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F778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6C5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08B8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5E96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29BD186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9F10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FE2A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5C23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839E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2EA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1E30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EB25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2FCF5972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1E48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83F8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A9C0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16F6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4DD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2EF2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D479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A30380D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7471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F7E5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FD8C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B40A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06A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8398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358B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4AD50EB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3526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AAE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296E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3988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060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42C3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0DC3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491C99D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63BE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385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19F3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603B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F55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63E0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7A06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42BB5AD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0745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DB1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0BEA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EB04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B88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00A1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0795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7ABF21B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59B1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BB4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BE77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C5A5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6A5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7327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7365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F3129DF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3DB7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8108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F7EE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579E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8B8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264E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5C7D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071F510E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3FE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2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7BD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EF6E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2788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7660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20C3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B3C2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6E221CFB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531F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D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C80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647F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436F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Black or </w:t>
            </w:r>
            <w:proofErr w:type="gramStart"/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frican-American</w:t>
            </w:r>
            <w:proofErr w:type="gram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44F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F99C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AD7B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228001B0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ECE6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1442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F390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B53E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8BA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04B2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EF31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6021046</w:t>
            </w:r>
          </w:p>
        </w:tc>
      </w:tr>
      <w:tr w:rsidR="00250322" w:rsidRPr="00495C28" w14:paraId="401A624D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D721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DA15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32BB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0222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3D5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09F2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685D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4391071</w:t>
            </w:r>
          </w:p>
        </w:tc>
      </w:tr>
      <w:tr w:rsidR="00250322" w:rsidRPr="00495C28" w14:paraId="0EE03168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9F6D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F924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AED5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08DC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F83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A606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1C2E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35CB89E5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4098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E09A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46F4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DF86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03D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09A0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13A6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2722061</w:t>
            </w:r>
          </w:p>
        </w:tc>
      </w:tr>
      <w:tr w:rsidR="00250322" w:rsidRPr="00495C28" w14:paraId="18ED725D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5DA4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49A1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7F6D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650F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843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9418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44C3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3603593</w:t>
            </w:r>
          </w:p>
        </w:tc>
      </w:tr>
      <w:tr w:rsidR="00250322" w:rsidRPr="00495C28" w14:paraId="4771C35F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9281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lastRenderedPageBreak/>
              <w:t>MCI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3A6B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F825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7FE8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457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008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F7B1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04B52F91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F2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A889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6CC8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0BE9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84F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3FD0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FFAC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35E9D413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E7DC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C2CA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A226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7203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94E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A75B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2754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B40BB24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9A7F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E222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1D19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2855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362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02E5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E626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010DFEA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82BB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305C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21A8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1A35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F2D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B774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BAFB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B719F34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E51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1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31EA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B1C0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FC11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5DA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6EED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5C05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4F4691EB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56B8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DC0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4261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7549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5234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6854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4AB2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01414E9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B84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2D98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F15E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862A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CDCA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90F6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02F5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05D256DD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30A5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12B7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E197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51B1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283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D485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CCA1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81E1CC8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02B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CI1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4540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7EB0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F5F2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3FB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546D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A676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424173CB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3053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CD42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45BB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09E5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E49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C5A3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E806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1D85BFCA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4146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E9AB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2314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93F9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6D8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8F22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e3/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E32F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.2426996</w:t>
            </w:r>
          </w:p>
        </w:tc>
      </w:tr>
      <w:tr w:rsidR="00250322" w:rsidRPr="00495C28" w14:paraId="39D6C4ED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799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5054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4F3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6476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 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CEC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3518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BBE0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2A3994B1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D878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4E7D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ED39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7E8F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7D3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E4C6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5CA9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21CC1CA9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069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BDB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6883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4A06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D4B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EE13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212E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158BD0DB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432B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AA6F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34D3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4D18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7E10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04BA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2AFB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34DC31D7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1F1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CFA9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7234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1A7F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D57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F0FC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DFAD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0AC679D8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0E02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B98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0E14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F695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F9F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CE1F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51F1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B5405DB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07B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024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DCDC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C906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A1D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6220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327A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21699B7A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18F8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B25E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9C0D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7111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0F7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95B5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0FB6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4166A7E9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50F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3FB2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7CE1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9C23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6F8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E723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FA2D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27C4731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46A0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3E32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E6F3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D6A3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CD0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526A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7E01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3A5BCD6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FA3F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3F56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9C12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3446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80A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B55B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43F8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7E82809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A50C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8F56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C0CF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B678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9E9A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45DD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0465C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34953926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E1B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3506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FE74B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8EF8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8F7B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4D94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FC3BE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1608AF2C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E3A9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F61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29E4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F066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538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1CE5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59BD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768824FC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EE9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12AB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1440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B1F8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4760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2D822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7B4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59E7A5AA" w14:textId="77777777" w:rsidTr="00250322">
        <w:trPr>
          <w:trHeight w:val="3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FE1B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3013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2B61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01D7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564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54817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B8EF1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250322" w:rsidRPr="00495C28" w14:paraId="3C5D93BC" w14:textId="77777777" w:rsidTr="00250322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5D2D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UC1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248D5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10A24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EDD18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CFA3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E8BF6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C3DD9" w14:textId="77777777" w:rsidR="00250322" w:rsidRPr="00495C28" w:rsidRDefault="00250322" w:rsidP="00495C28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495C28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NA</w:t>
            </w:r>
          </w:p>
        </w:tc>
      </w:tr>
    </w:tbl>
    <w:p w14:paraId="6CF96E55" w14:textId="79BB26BC" w:rsidR="00250322" w:rsidRPr="00495C28" w:rsidRDefault="00495C28">
      <w:pPr>
        <w:rPr>
          <w:rFonts w:ascii="Times" w:hAnsi="Times"/>
        </w:rPr>
      </w:pPr>
      <w:r>
        <w:rPr>
          <w:rFonts w:ascii="Times" w:hAnsi="Times"/>
        </w:rPr>
        <w:t>NA* Not available</w:t>
      </w:r>
    </w:p>
    <w:sectPr w:rsidR="00250322" w:rsidRPr="00495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322"/>
    <w:rsid w:val="00004E0C"/>
    <w:rsid w:val="000812DB"/>
    <w:rsid w:val="000C2991"/>
    <w:rsid w:val="001614CB"/>
    <w:rsid w:val="00250322"/>
    <w:rsid w:val="003779E5"/>
    <w:rsid w:val="00495C28"/>
    <w:rsid w:val="0078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7846"/>
  <w15:chartTrackingRefBased/>
  <w15:docId w15:val="{0F16DCF7-4884-BF40-88E2-3DF8C77D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032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85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bodh kumar</cp:lastModifiedBy>
  <cp:revision>5</cp:revision>
  <dcterms:created xsi:type="dcterms:W3CDTF">2024-12-17T12:01:00Z</dcterms:created>
  <dcterms:modified xsi:type="dcterms:W3CDTF">2025-01-03T00:41:00Z</dcterms:modified>
</cp:coreProperties>
</file>